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3E5EBD" w:rsidR="00F102CC" w:rsidRPr="003D5AF6"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A dedicated statement is provid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9DD9EE" w:rsidR="00F102CC" w:rsidRPr="003D5AF6"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5E8D63" w:rsidR="00F102CC" w:rsidRPr="003D5AF6" w:rsidRDefault="00FD40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0034BE" w14:textId="77777777" w:rsidR="00F102CC"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s table.</w:t>
            </w:r>
          </w:p>
          <w:p w14:paraId="2D0712C6" w14:textId="6F24DE31" w:rsidR="007A2352"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Authentication tests provided as separate file.</w:t>
            </w:r>
          </w:p>
          <w:p w14:paraId="142EF030" w14:textId="746CFB4E" w:rsidR="007A2352" w:rsidRPr="003D5AF6"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Mycoplasma testing document provided as separate fi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03680BBA"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F1C2C5" w:rsidR="00F102CC" w:rsidRPr="003D5AF6"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C9B48B" w:rsidR="00F102CC" w:rsidRPr="003D5AF6"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1FFC15" w:rsidR="00F102CC" w:rsidRPr="003D5AF6"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168552" w:rsidR="00F102CC" w:rsidRPr="003D5AF6"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0596DE" w:rsidR="00F102CC" w:rsidRPr="003D5AF6" w:rsidRDefault="007A23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876FA9" w:rsidR="00F102CC" w:rsidRPr="00FD40D5" w:rsidRDefault="00FD40D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0A0464" w:rsidR="00F102CC" w:rsidRPr="003D5AF6" w:rsidRDefault="007A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0536317" w:rsidR="00F102CC" w:rsidRPr="003D5AF6" w:rsidRDefault="007A2352" w:rsidP="007A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s are given in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A0D2C0A" w:rsidR="00F102CC" w:rsidRPr="003D5AF6" w:rsidRDefault="007A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65F6ECD" w:rsidR="00F102CC" w:rsidRPr="00FD40D5" w:rsidRDefault="007A2352">
            <w:pPr>
              <w:spacing w:line="225" w:lineRule="auto"/>
              <w:rPr>
                <w:rFonts w:ascii="Noto Sans" w:eastAsia="Noto Sans" w:hAnsi="Noto Sans" w:cs="Noto Sans"/>
                <w:bCs/>
                <w:color w:val="434343"/>
                <w:sz w:val="18"/>
                <w:szCs w:val="18"/>
              </w:rPr>
            </w:pPr>
            <w:r w:rsidRPr="00FD40D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2A68EA" w:rsidR="00F102CC" w:rsidRPr="003D5AF6" w:rsidRDefault="007A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407CCED" w:rsidR="00F102CC" w:rsidRPr="003D5AF6" w:rsidRDefault="007A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E14BC7" w:rsidR="00F102CC" w:rsidRPr="003D5AF6" w:rsidRDefault="007A2352" w:rsidP="007A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E8B508D" w:rsidR="00F102CC" w:rsidRPr="003D5AF6" w:rsidRDefault="007A2352" w:rsidP="007A2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123663" w:rsidR="00F102CC" w:rsidRPr="003D5AF6" w:rsidRDefault="00463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BD3E72" w:rsidR="00F102CC" w:rsidRPr="003D5AF6" w:rsidRDefault="00463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116405" w:rsidR="00F102CC" w:rsidRPr="003D5AF6" w:rsidRDefault="00463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36EE07" w:rsidR="00F102CC" w:rsidRPr="003D5AF6" w:rsidRDefault="00463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08D323" w:rsidR="00F102CC" w:rsidRPr="003D5AF6" w:rsidRDefault="00E372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E5D7B1" w:rsidR="00F102CC" w:rsidRPr="003D5AF6" w:rsidRDefault="00E37247" w:rsidP="001864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Materials and Methods, Supplementary file</w:t>
            </w:r>
            <w:r w:rsidR="001864DC">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F919AD" w:rsidR="00F102CC" w:rsidRPr="003D5AF6" w:rsidRDefault="00E37247" w:rsidP="00E372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5AD731" w:rsidR="00F102CC" w:rsidRPr="003D5AF6" w:rsidRDefault="00E372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roduced data are included in the submission as source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909571" w:rsidR="00F102CC" w:rsidRPr="003D5AF6" w:rsidRDefault="001864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2" w:name="_GoBack"/>
            <w:bookmarkEnd w:id="2"/>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4D714B" w:rsidR="00F102CC" w:rsidRPr="003D5AF6" w:rsidRDefault="00E372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0FE4860" w:rsidR="00F102CC" w:rsidRPr="003D5AF6" w:rsidRDefault="00E372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81629C5" w:rsidR="00F102CC" w:rsidRPr="003D5AF6" w:rsidRDefault="00E372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F code: PMID number in the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FFEE24" w:rsidR="00F102CC" w:rsidRPr="003D5AF6" w:rsidRDefault="00E372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1C3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BC4C96" w14:textId="77777777" w:rsidR="00B51C3B" w:rsidRDefault="00B51C3B">
      <w:r>
        <w:separator/>
      </w:r>
    </w:p>
  </w:endnote>
  <w:endnote w:type="continuationSeparator" w:id="0">
    <w:p w14:paraId="65078DCF" w14:textId="77777777" w:rsidR="00B51C3B" w:rsidRDefault="00B51C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A2056">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875A93" w14:textId="77777777" w:rsidR="00B51C3B" w:rsidRDefault="00B51C3B">
      <w:r>
        <w:separator/>
      </w:r>
    </w:p>
  </w:footnote>
  <w:footnote w:type="continuationSeparator" w:id="0">
    <w:p w14:paraId="3A24D71D" w14:textId="77777777" w:rsidR="00B51C3B" w:rsidRDefault="00B51C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864DC"/>
    <w:rsid w:val="001B3BCC"/>
    <w:rsid w:val="002209A8"/>
    <w:rsid w:val="003D5AF6"/>
    <w:rsid w:val="00427975"/>
    <w:rsid w:val="00463857"/>
    <w:rsid w:val="004E2C31"/>
    <w:rsid w:val="00541539"/>
    <w:rsid w:val="005B0259"/>
    <w:rsid w:val="007054B6"/>
    <w:rsid w:val="007A2352"/>
    <w:rsid w:val="007B2FBF"/>
    <w:rsid w:val="009C7B26"/>
    <w:rsid w:val="00A11E52"/>
    <w:rsid w:val="00B51C3B"/>
    <w:rsid w:val="00BA2056"/>
    <w:rsid w:val="00BD41E9"/>
    <w:rsid w:val="00C84413"/>
    <w:rsid w:val="00E37247"/>
    <w:rsid w:val="00F102CC"/>
    <w:rsid w:val="00F91042"/>
    <w:rsid w:val="00FD40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12F24-E5BB-4B8E-8602-E5A7A9DC73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89</Words>
  <Characters>849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ina Hristova</dc:creator>
  <cp:lastModifiedBy>Kalina Hristova</cp:lastModifiedBy>
  <cp:revision>2</cp:revision>
  <dcterms:created xsi:type="dcterms:W3CDTF">2024-02-29T14:25:00Z</dcterms:created>
  <dcterms:modified xsi:type="dcterms:W3CDTF">2024-02-29T14:25:00Z</dcterms:modified>
</cp:coreProperties>
</file>